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D93F4" w14:textId="69B792B5" w:rsidR="00D375A9" w:rsidRPr="007111A9" w:rsidRDefault="00D375A9" w:rsidP="00D375A9">
      <w:pPr>
        <w:spacing w:after="0" w:line="240" w:lineRule="auto"/>
        <w:rPr>
          <w:rFonts w:ascii="Arial" w:hAnsi="Arial" w:cs="Arial"/>
          <w:b/>
          <w:sz w:val="24"/>
          <w:szCs w:val="24"/>
          <w:lang w:eastAsia="en-US"/>
        </w:rPr>
      </w:pPr>
      <w:r w:rsidRPr="007111A9">
        <w:rPr>
          <w:rFonts w:ascii="Arial" w:hAnsi="Arial" w:cs="Arial"/>
          <w:b/>
          <w:sz w:val="24"/>
          <w:szCs w:val="24"/>
        </w:rPr>
        <w:t>S</w:t>
      </w:r>
      <w:r w:rsidR="006D74C6">
        <w:rPr>
          <w:rFonts w:ascii="Arial" w:hAnsi="Arial" w:cs="Arial"/>
          <w:b/>
          <w:sz w:val="24"/>
          <w:szCs w:val="24"/>
        </w:rPr>
        <w:t>2</w:t>
      </w:r>
      <w:r w:rsidRPr="007111A9">
        <w:rPr>
          <w:rFonts w:ascii="Arial" w:hAnsi="Arial" w:cs="Arial"/>
          <w:b/>
          <w:sz w:val="24"/>
          <w:szCs w:val="24"/>
        </w:rPr>
        <w:t xml:space="preserve"> Table. Distribution (%) of dengue cases by gender</w:t>
      </w:r>
      <w:r>
        <w:rPr>
          <w:rFonts w:ascii="Arial" w:hAnsi="Arial" w:cs="Arial"/>
          <w:b/>
          <w:sz w:val="24"/>
          <w:szCs w:val="24"/>
        </w:rPr>
        <w:t xml:space="preserve"> and</w:t>
      </w:r>
      <w:r w:rsidRPr="007111A9">
        <w:rPr>
          <w:rFonts w:ascii="Arial" w:hAnsi="Arial" w:cs="Arial"/>
          <w:b/>
          <w:sz w:val="24"/>
          <w:szCs w:val="24"/>
        </w:rPr>
        <w:t xml:space="preserve"> age group, 2003-</w:t>
      </w:r>
      <w:proofErr w:type="gramStart"/>
      <w:r w:rsidRPr="007111A9">
        <w:rPr>
          <w:rFonts w:ascii="Arial" w:hAnsi="Arial" w:cs="Arial"/>
          <w:b/>
          <w:sz w:val="24"/>
          <w:szCs w:val="24"/>
        </w:rPr>
        <w:t>2017</w:t>
      </w:r>
      <w:r w:rsidR="006721A5">
        <w:rPr>
          <w:rFonts w:ascii="Arial" w:hAnsi="Arial" w:cs="Arial"/>
          <w:b/>
          <w:sz w:val="24"/>
          <w:szCs w:val="24"/>
        </w:rPr>
        <w:t>.</w:t>
      </w:r>
      <w:r w:rsidR="006A07F3">
        <w:rPr>
          <w:rFonts w:ascii="Arial" w:hAnsi="Arial" w:cs="Arial"/>
          <w:b/>
          <w:sz w:val="24"/>
          <w:szCs w:val="24"/>
        </w:rPr>
        <w:t>*</w:t>
      </w:r>
      <w:proofErr w:type="gramEnd"/>
    </w:p>
    <w:tbl>
      <w:tblPr>
        <w:tblW w:w="0" w:type="auto"/>
        <w:tblInd w:w="-142" w:type="dxa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56"/>
        <w:gridCol w:w="150"/>
        <w:gridCol w:w="606"/>
        <w:gridCol w:w="263"/>
        <w:gridCol w:w="493"/>
        <w:gridCol w:w="377"/>
        <w:gridCol w:w="379"/>
        <w:gridCol w:w="490"/>
        <w:gridCol w:w="266"/>
        <w:gridCol w:w="604"/>
        <w:gridCol w:w="152"/>
        <w:gridCol w:w="717"/>
        <w:gridCol w:w="39"/>
        <w:gridCol w:w="756"/>
        <w:gridCol w:w="75"/>
        <w:gridCol w:w="681"/>
        <w:gridCol w:w="188"/>
        <w:gridCol w:w="568"/>
        <w:gridCol w:w="302"/>
        <w:gridCol w:w="454"/>
        <w:gridCol w:w="415"/>
        <w:gridCol w:w="341"/>
        <w:gridCol w:w="529"/>
        <w:gridCol w:w="227"/>
        <w:gridCol w:w="642"/>
        <w:gridCol w:w="114"/>
        <w:gridCol w:w="756"/>
      </w:tblGrid>
      <w:tr w:rsidR="00D375A9" w:rsidRPr="007111A9" w14:paraId="4AF7A37C" w14:textId="77777777" w:rsidTr="006D41C9">
        <w:trPr>
          <w:trHeight w:val="246"/>
        </w:trPr>
        <w:tc>
          <w:tcPr>
            <w:tcW w:w="170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9E1BB87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340" w:type="dxa"/>
            <w:gridSpan w:val="2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E3F3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4"/>
                <w:szCs w:val="24"/>
                <w:lang w:eastAsia="zh-CN"/>
              </w:rPr>
              <w:t>Year</w:t>
            </w:r>
          </w:p>
        </w:tc>
      </w:tr>
      <w:tr w:rsidR="00D375A9" w:rsidRPr="007111A9" w14:paraId="76223F5C" w14:textId="77777777" w:rsidTr="006D41C9">
        <w:trPr>
          <w:trHeight w:val="246"/>
        </w:trPr>
        <w:tc>
          <w:tcPr>
            <w:tcW w:w="1702" w:type="dxa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19479F9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BC251F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8D0A44B" w14:textId="79CFC19D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4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73B8014" w14:textId="001972C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5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0AD46E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285B1E7" w14:textId="2ADE2ACC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7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E06EEA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FDF00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ED3BD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1C988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613E6C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4885C0B" w14:textId="575AA96F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3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E3FFB6C" w14:textId="4C22F458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4</w:t>
            </w:r>
            <w:r w:rsidR="006A07F3" w:rsidRPr="006A07F3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  <w:lang w:eastAsia="zh-CN"/>
              </w:rPr>
              <w:t>╪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79D279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3049F0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559AD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zh-CN"/>
              </w:rPr>
            </w:pPr>
            <w:r w:rsidRPr="007111A9">
              <w:rPr>
                <w:rFonts w:ascii="Arial" w:hAnsi="Arial" w:cs="Arial"/>
                <w:b/>
                <w:color w:val="000000"/>
                <w:sz w:val="20"/>
                <w:szCs w:val="20"/>
                <w:lang w:eastAsia="zh-CN"/>
              </w:rPr>
              <w:t>2017</w:t>
            </w:r>
          </w:p>
        </w:tc>
      </w:tr>
      <w:tr w:rsidR="00D375A9" w:rsidRPr="007111A9" w14:paraId="26FB3A4D" w14:textId="77777777" w:rsidTr="006D41C9">
        <w:trPr>
          <w:trHeight w:val="162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E5A60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71F53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C9AFF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7172E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52A4C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88F08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7FB99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FFB43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B0899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9ABB1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07864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B5EE3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15B5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A403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9E8AD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416CE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D375A9" w:rsidRPr="007111A9" w14:paraId="694113D0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F85CCA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0C696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8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3575B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1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F164F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BA304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9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DA7BD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9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CCD5F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1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396B2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0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D08BC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0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8E947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E1ED1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2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51B28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4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3A7B5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5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BCA4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62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AC96D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9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233F5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58.6</w:t>
            </w:r>
          </w:p>
        </w:tc>
      </w:tr>
      <w:tr w:rsidR="00D375A9" w:rsidRPr="007111A9" w14:paraId="00C63F43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A20967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4F6B0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1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CA486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8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499B8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2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E11FC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0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8DE26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0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34501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8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F1F3D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9.3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24B61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6A0CD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0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7B330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62543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6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6466BD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4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A331F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37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C02F6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0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6C95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41.4</w:t>
            </w:r>
          </w:p>
        </w:tc>
      </w:tr>
      <w:tr w:rsidR="00D375A9" w:rsidRPr="007111A9" w14:paraId="161B51F5" w14:textId="77777777" w:rsidTr="006D41C9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75931A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993B4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83777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8A1EC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CC051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EB6DA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D9E7D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A03D4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5CD27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0420F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715A8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A9D83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D959D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57E04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44ABF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86BD5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375A9" w:rsidRPr="007111A9" w14:paraId="02E1E9CB" w14:textId="77777777" w:rsidTr="006D41C9">
        <w:trPr>
          <w:trHeight w:val="226"/>
        </w:trPr>
        <w:tc>
          <w:tcPr>
            <w:tcW w:w="26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23EE2F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Age group</w:t>
            </w: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75542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2AE05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EC767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889FE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F6BF68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DD720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6D7B3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1C0D8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3F97C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EC62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F4684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09E9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</w:p>
        </w:tc>
      </w:tr>
      <w:tr w:rsidR="00D375A9" w:rsidRPr="007111A9" w14:paraId="3E230346" w14:textId="77777777" w:rsidTr="006D41C9">
        <w:trPr>
          <w:trHeight w:val="56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D2D4DB" w14:textId="26578C42" w:rsidR="00D375A9" w:rsidRPr="007111A9" w:rsidRDefault="004E755B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 xml:space="preserve">  </w:t>
            </w:r>
            <w:bookmarkStart w:id="0" w:name="_GoBack"/>
            <w:bookmarkEnd w:id="0"/>
            <w:r w:rsidR="00D375A9"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0–1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3CB3A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C59D5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29E0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E5309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5AD4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46A7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4EE2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B1703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A39E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C49E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AC0DD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9BD2A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D8A4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E299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8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EF873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3</w:t>
            </w:r>
          </w:p>
        </w:tc>
      </w:tr>
      <w:tr w:rsidR="00D375A9" w:rsidRPr="007111A9" w14:paraId="41D59333" w14:textId="77777777" w:rsidTr="006D41C9">
        <w:trPr>
          <w:trHeight w:val="201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417A68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15–2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1C9C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7145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2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C40BC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561C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60DB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9760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7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C0F19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1C11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58896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B572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A87B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58BE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7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35635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3066C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6.0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2E0C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6</w:t>
            </w:r>
          </w:p>
        </w:tc>
      </w:tr>
      <w:tr w:rsidR="00D375A9" w:rsidRPr="007111A9" w14:paraId="36C5BE7E" w14:textId="77777777" w:rsidTr="006D41C9">
        <w:trPr>
          <w:trHeight w:val="20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7CD6C2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2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47920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4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BA610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5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80EE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3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D0557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C5E4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2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9706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4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9280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3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293B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4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A1CF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2.7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5F3D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5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85D3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7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7CE63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7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98A0A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6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7E40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6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D3FE0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4.7</w:t>
            </w:r>
          </w:p>
        </w:tc>
      </w:tr>
      <w:tr w:rsidR="00D375A9" w:rsidRPr="007111A9" w14:paraId="68475B2F" w14:textId="77777777" w:rsidTr="006D41C9">
        <w:trPr>
          <w:trHeight w:val="287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9C116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3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E1569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C494E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9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917A6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9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11670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A7EC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CEDFE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0769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9.6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13D64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3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1CFF5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BA60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D786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16FD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1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C9CB1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A4095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20.5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08378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8.2</w:t>
            </w:r>
          </w:p>
        </w:tc>
      </w:tr>
      <w:tr w:rsidR="00D375A9" w:rsidRPr="007111A9" w14:paraId="4BF6FFCD" w14:textId="77777777" w:rsidTr="006D41C9">
        <w:trPr>
          <w:trHeight w:val="22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8200CE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4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5936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D5F6C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69B20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E04A33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B909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37F49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FDE2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E9B9E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8DE75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13B1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4C19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329F5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16660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5DE1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4.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35B1E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3.8</w:t>
            </w:r>
          </w:p>
        </w:tc>
      </w:tr>
      <w:tr w:rsidR="00D375A9" w:rsidRPr="007111A9" w14:paraId="2CDB456D" w14:textId="77777777" w:rsidTr="006D41C9">
        <w:trPr>
          <w:trHeight w:val="273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C0323D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55</w:t>
            </w:r>
            <w:r w:rsidRPr="007111A9">
              <w:rPr>
                <w:rFonts w:ascii="Arial" w:hAnsi="Arial" w:cs="Arial"/>
                <w:sz w:val="21"/>
                <w:szCs w:val="21"/>
              </w:rPr>
              <w:t>–</w:t>
            </w: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54350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3832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4BEDD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086E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73590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8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2C3678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325EE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F9E6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1DCBF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75D3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2FB25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A7A2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1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CA78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0471F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95BF5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6</w:t>
            </w:r>
          </w:p>
        </w:tc>
      </w:tr>
      <w:tr w:rsidR="00D375A9" w:rsidRPr="007111A9" w14:paraId="6C0A26F0" w14:textId="77777777" w:rsidTr="006D41C9">
        <w:trPr>
          <w:trHeight w:val="234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033CFD" w14:textId="77777777" w:rsidR="00D375A9" w:rsidRPr="007111A9" w:rsidRDefault="00D375A9" w:rsidP="006D41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</w:pPr>
            <w:r w:rsidRPr="007111A9">
              <w:rPr>
                <w:rFonts w:ascii="Arial" w:eastAsia="Times New Roman" w:hAnsi="Arial" w:cs="Arial"/>
                <w:color w:val="000000"/>
                <w:sz w:val="21"/>
                <w:szCs w:val="21"/>
                <w:lang w:eastAsia="zh-CN"/>
              </w:rPr>
              <w:t>65+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7A04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4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DCDD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3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2E9475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4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02474F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5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696B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1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19FDD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E949C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0.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F80EC6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5B7D32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DEDB00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9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84882A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85BB9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5.0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937EFB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6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7B348E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 xml:space="preserve">  7.0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9C0F77" w14:textId="77777777" w:rsidR="00D375A9" w:rsidRPr="007111A9" w:rsidRDefault="00D375A9" w:rsidP="006D41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zh-CN"/>
              </w:rPr>
            </w:pPr>
            <w:r w:rsidRPr="007111A9">
              <w:rPr>
                <w:rFonts w:ascii="Arial" w:hAnsi="Arial" w:cs="Arial"/>
                <w:sz w:val="21"/>
                <w:szCs w:val="21"/>
              </w:rPr>
              <w:t>12.8</w:t>
            </w:r>
          </w:p>
        </w:tc>
      </w:tr>
    </w:tbl>
    <w:p w14:paraId="25F35634" w14:textId="09FD612A" w:rsidR="006A07F3" w:rsidRDefault="00D375A9" w:rsidP="006A07F3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111A9">
        <w:rPr>
          <w:rFonts w:ascii="Arial" w:hAnsi="Arial" w:cs="Arial"/>
          <w:sz w:val="20"/>
          <w:szCs w:val="20"/>
          <w:lang w:eastAsia="zh-CN"/>
        </w:rPr>
        <w:t xml:space="preserve">* </w:t>
      </w:r>
      <w:r w:rsidR="006A07F3" w:rsidRPr="007111A9">
        <w:rPr>
          <w:rFonts w:ascii="Arial" w:hAnsi="Arial" w:cs="Arial"/>
          <w:sz w:val="20"/>
          <w:szCs w:val="20"/>
        </w:rPr>
        <w:t>Exclude foreigners who came to Singapore to seek medical treatment.</w:t>
      </w:r>
    </w:p>
    <w:p w14:paraId="5C84B5CE" w14:textId="3D9C24C8" w:rsidR="00D375A9" w:rsidRPr="007111A9" w:rsidRDefault="006A07F3" w:rsidP="00D375A9">
      <w:pPr>
        <w:spacing w:after="40" w:line="240" w:lineRule="auto"/>
        <w:jc w:val="both"/>
        <w:rPr>
          <w:rFonts w:ascii="Arial" w:hAnsi="Arial" w:cs="Arial"/>
          <w:sz w:val="20"/>
          <w:szCs w:val="20"/>
          <w:lang w:eastAsia="zh-CN"/>
        </w:rPr>
      </w:pPr>
      <w:proofErr w:type="gramStart"/>
      <w:r w:rsidRPr="006A07F3">
        <w:rPr>
          <w:rFonts w:ascii="Arial" w:hAnsi="Arial" w:cs="Arial"/>
          <w:b/>
          <w:color w:val="000000"/>
          <w:sz w:val="20"/>
          <w:szCs w:val="20"/>
          <w:vertAlign w:val="superscript"/>
          <w:lang w:eastAsia="zh-CN"/>
        </w:rPr>
        <w:t>╪</w:t>
      </w:r>
      <w:r>
        <w:rPr>
          <w:rFonts w:ascii="Arial" w:hAnsi="Arial" w:cs="Arial"/>
          <w:b/>
          <w:color w:val="000000"/>
          <w:sz w:val="20"/>
          <w:szCs w:val="20"/>
          <w:vertAlign w:val="superscript"/>
          <w:lang w:eastAsia="zh-CN"/>
        </w:rPr>
        <w:t xml:space="preserve"> </w:t>
      </w:r>
      <w:r w:rsidRPr="006A07F3">
        <w:rPr>
          <w:rFonts w:ascii="Arial" w:hAnsi="Arial" w:cs="Arial"/>
          <w:b/>
          <w:color w:val="000000"/>
          <w:sz w:val="20"/>
          <w:szCs w:val="20"/>
          <w:lang w:eastAsia="zh-CN"/>
        </w:rPr>
        <w:t xml:space="preserve"> </w:t>
      </w:r>
      <w:r w:rsidR="00D375A9" w:rsidRPr="007111A9">
        <w:rPr>
          <w:rFonts w:ascii="Arial" w:hAnsi="Arial" w:cs="Arial"/>
          <w:sz w:val="20"/>
          <w:szCs w:val="20"/>
          <w:lang w:eastAsia="zh-CN"/>
        </w:rPr>
        <w:t>Dengue</w:t>
      </w:r>
      <w:proofErr w:type="gramEnd"/>
      <w:r w:rsidR="00D375A9" w:rsidRPr="007111A9">
        <w:rPr>
          <w:rFonts w:ascii="Arial" w:hAnsi="Arial" w:cs="Arial"/>
          <w:sz w:val="20"/>
          <w:szCs w:val="20"/>
          <w:lang w:eastAsia="zh-CN"/>
        </w:rPr>
        <w:t xml:space="preserve"> epidemic years. </w:t>
      </w:r>
    </w:p>
    <w:p w14:paraId="6A3F79F9" w14:textId="77777777" w:rsidR="00D375A9" w:rsidRPr="007111A9" w:rsidRDefault="00D375A9" w:rsidP="00D375A9">
      <w:pPr>
        <w:spacing w:after="0" w:line="240" w:lineRule="auto"/>
        <w:rPr>
          <w:rFonts w:ascii="Arial" w:hAnsi="Arial" w:cs="Arial"/>
          <w:b/>
          <w:sz w:val="21"/>
          <w:szCs w:val="21"/>
        </w:rPr>
      </w:pPr>
    </w:p>
    <w:p w14:paraId="20373301" w14:textId="77AA7D99" w:rsidR="00D375A9" w:rsidRDefault="00D375A9" w:rsidP="00D375A9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sectPr w:rsidR="00D375A9" w:rsidSect="00D37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5A9"/>
    <w:rsid w:val="000774C4"/>
    <w:rsid w:val="0019760E"/>
    <w:rsid w:val="004E755B"/>
    <w:rsid w:val="005D12E5"/>
    <w:rsid w:val="006721A5"/>
    <w:rsid w:val="006A07F3"/>
    <w:rsid w:val="006D74C6"/>
    <w:rsid w:val="00C21204"/>
    <w:rsid w:val="00D375A9"/>
    <w:rsid w:val="00D4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1C860"/>
  <w15:chartTrackingRefBased/>
  <w15:docId w15:val="{2AE28B2A-7567-46C2-A69C-89469561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5A9"/>
    <w:pPr>
      <w:spacing w:after="200" w:line="276" w:lineRule="auto"/>
    </w:pPr>
    <w:rPr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7F3"/>
    <w:rPr>
      <w:rFonts w:ascii="Segoe UI" w:hAnsi="Segoe UI" w:cs="Segoe UI"/>
      <w:sz w:val="18"/>
      <w:szCs w:val="18"/>
      <w:lang w:val="en-SG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Li Wei</dc:creator>
  <cp:keywords/>
  <dc:description/>
  <cp:lastModifiedBy>Ang Li Wei</cp:lastModifiedBy>
  <cp:revision>9</cp:revision>
  <dcterms:created xsi:type="dcterms:W3CDTF">2019-01-10T08:06:00Z</dcterms:created>
  <dcterms:modified xsi:type="dcterms:W3CDTF">2019-04-20T03:34:00Z</dcterms:modified>
</cp:coreProperties>
</file>